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FE6" w:rsidRDefault="00237FE6" w:rsidP="00237FE6">
      <w:pPr>
        <w:spacing w:line="480" w:lineRule="auto"/>
        <w:ind w:left="360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Additional file 7: PCR oligo details for all eight projects.</w:t>
      </w:r>
    </w:p>
    <w:tbl>
      <w:tblPr>
        <w:tblW w:w="13162" w:type="dxa"/>
        <w:tblInd w:w="108" w:type="dxa"/>
        <w:tblLook w:val="04A0" w:firstRow="1" w:lastRow="0" w:firstColumn="1" w:lastColumn="0" w:noHBand="0" w:noVBand="1"/>
      </w:tblPr>
      <w:tblGrid>
        <w:gridCol w:w="1323"/>
        <w:gridCol w:w="2547"/>
        <w:gridCol w:w="5049"/>
        <w:gridCol w:w="748"/>
        <w:gridCol w:w="3606"/>
      </w:tblGrid>
      <w:tr w:rsidR="00237FE6" w:rsidRPr="007474D2" w:rsidTr="00C00A81">
        <w:trPr>
          <w:trHeight w:val="285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ene name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ligo Nam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ligo Sequence (5' to 3') 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trand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enome coordinate (GRCm38/mm10)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cam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92_Up_Fwd</w:t>
            </w:r>
          </w:p>
        </w:tc>
        <w:tc>
          <w:tcPr>
            <w:tcW w:w="4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GAGGAAGAAGACCCCAGC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9:21,025,894-21,025,914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cam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92_loxP_Up_Fw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CAGAGGTCCAACTGAATTCATAACTTCGTATAA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cam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92_Up_Re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TCCAGGATCTGGTCCGCT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9:21,026,555-21,026,574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cam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92_Dn_Fw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CTCCTTAGAAGGGTCGT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9:21,028,716-21,028,735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cam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92_loxP_Dn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CTAACGTAGATTTTACTAGATAACTTCGTATAGg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cam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92_Dn_Re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ACAGTTCTGGACCTGCTCT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9:21,029,268-21,029,288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1_Up_Fwd3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GCTGATGACCTCTGACTCC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8:52,528,402-52,528,422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1_loxP_UP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TCCGGTCCCGCAGGAATTCataacttcgtat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1_Up_Rv3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CATAGATCGCATGGTGG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8:52,528,844-52,528,863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1_Dn_Fw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CACCGTGACGAATACACC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8:52,527,891-52,527,910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1_loxP_Dn_Fw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GGGTTTTCTTTTCCCTCCC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1_Dn_Re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GTGGGCGAAAGGTGACAAA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8:52,528,429-52,528,448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ar1b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1_Up_Fw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ATCACACATGGCTCTTCATT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CA" w:eastAsia="en-CA"/>
              </w:rPr>
              <w:t>chr11:51,777,029-51,777,050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ar1b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1_loxP_Up_Fw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GAGGTTCTATCAGCCTGGGataacttcgtat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ar1b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1_Up_Re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GATGTGCTCAGTTCAGTCCT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1:51,777,296-51,777,317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ar1b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1_LoxP_Up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AAACAACAAGTCCCTGTTA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ar1b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1_Dn_Fw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CTTCGGCTTTGCTCTTTGTAG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hr11:51,777,565-51,777,586 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ar1b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1_LoxP_Dn_Fw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GACCTCGAGTAATTAGGAAataacttcgtat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ar1b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1_Dn_Rev2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ACCACTAACTCCTGAGCACT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1:51,777,991-51,778,012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ar1b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11_loxP_Dn_Re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TGACCAGAACCAACCTTAG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l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2_up_Fw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TGGGCTCTCTGCACGTATG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9:58,297,665-58,297,684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l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2_loxP_up_Fw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CTGCCTCTACAGCTTGGTG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l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2_up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CGGCTCGCTATAGAGGTG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9:58,298,101-58,298,120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l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2_l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xP_Up_Re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GTCTCAATGGCTCCCACACataacttcgtat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l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2_dn_Fw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GTCCCCTTTAACCCGGTC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9:58,297,082-58,297,101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l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2_loxP_Dn_Fw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GCCAGGACCACACCCGTCC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l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2_dn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GCAGAGTGCCTTGGCATAG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hr9:58,297,577-58,297,596 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l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2_loxP_Dn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GAACTGTAGGGCGTGGACAGataacttcgtat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lastRenderedPageBreak/>
              <w:t>Pard6a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8_Up_Fw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GAAGAGCAAAGTAAGGGCTT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8:105,701,793-105,701,814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a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8_loxP_Up1_Fw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TCATCGCATCCTCCCTCCCataacttcgtat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a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8_loxP_Up2_Fw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TCGCATCCTCCCTCCCACTataacttcgtat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a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8_Up_Re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GGCTTAAACCTCAGCTCCAGT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8:105,702,040-105,702,061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a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8_LoxP_Up1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GGACTCTGGAAGTCCGTAGT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a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8_LoxP_Up2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GAGGGACTCTGGAAGTCCGT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a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8_Dn_Fw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GTGTGTGGTACACCAGATCCC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8:105,702,248-105,702,269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a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8_LoxP_Dn2_Fw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TCTGTAGCCTCTGCCCTTGataacttcgtat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a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8_Dn_Re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CTTGCGCCTTTGTAGAGAGT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8:105,702,643-105,702,664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a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8_loxP_Dn1_Re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AAAGCCTGGGGGCCCTGGG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a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8_loxP_Dn2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TGCTACTTGGAGGTCAGAC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Up_Fw2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CCTCAAACCCTCCTGCAAGTG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CA" w:eastAsia="en-CA"/>
              </w:rPr>
              <w:t>chr18:80,046,428-80,046,449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xP_up1_Fw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ATGGGCGAGACCACCTACAataacttcgtat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loxP_up3_Fw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GCTTTCCGTCCTGCCTGAGataacttcgtat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Up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GAAGCTCTGGGCCATTTTC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8:80,046,734-80,046,754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xP_up1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GCCTGCCTCAGTTGCCAGGT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xP_up3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TCGCCCATGAAGTAGTGAA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Dn_V2_Fw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AGACAAGACCACAATCCGCT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hr18:80,047,843-80,047,864 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xP_Dn1V2_Fw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GGGTCTGCAACGCGGACCCataacttcgtat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xP_Dn2V2_Fw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GCAACGCGGACCCTGCGGGataacttcgtat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Dn_Rv2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ATGGATCTCAGGCCTTAGGC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8:80,048,239-80,048,260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xP_Dn1v2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AGCAGCTCCCCATCCCGCA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ard6g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9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xP_Dn2v2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AGCAACAGCAGCTCCCCAT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lcf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74_v2_Up_Fwd_Long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CCATGCCCTCCCTCCTGTCCTCTCTTTAGATT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9:4,221,250-4,221,283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lcf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74_loxP_v2_Up_Fw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TTGTCCCTTTGGCCTGTTGataacttcgtat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lcf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74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xP_V2_up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TGACACCAAAACTCCTCCT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lcf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74_up1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AGCTTGCCAGCAGAGAGAT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9:4,222,008-4,222,028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lcf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74_Dn_Fw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CCCTAACCCTACCTGCC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9:4,223,545-4,223,564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lcf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74_loxP_v2_Dn_Re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GTGAGGGCCCCTGATGGGAC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lcf1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74_Dn_Rev_long_Ext_H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GATCGGGGTTTCCATTATCCCTCCCATCG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19:4,224,012-4,224,041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apkapk5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3_Dn_Fw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CCCCGACATATACTTGTA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5:121,535,049-121,535,070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lastRenderedPageBreak/>
              <w:t>Mapkapk5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3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xP_Dn_Fw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GACTAGTATACTGAATATG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apkapk5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3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xP_Dn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TCTTTTCCTGGTTTCCTGTCataacttcgtat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apkapk5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3_Dn_Re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CTCTTTCCTTGTTAGGGCCT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CA" w:eastAsia="en-CA"/>
              </w:rPr>
              <w:t>chr5:121,535,363-121,535,384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apkapk5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3_Up_Fw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AAAGACTTGGGACACCAAGAA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+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CA" w:eastAsia="en-CA"/>
              </w:rPr>
              <w:t>chr5:121,536,072-121,536,093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apkapk5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3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xP_Up_Fw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GATCCTCTGTCAGAATAAAGataacttcgtatag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apkapk5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3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</w:t>
            </w: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xP_Up_R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CTTACAGGATGTGTCCACCGataacttcgtata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237FE6" w:rsidRPr="007474D2" w:rsidTr="00C00A81">
        <w:trPr>
          <w:trHeight w:val="293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apkapk5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33_Up_Rv_Long</w:t>
            </w:r>
          </w:p>
        </w:tc>
        <w:tc>
          <w:tcPr>
            <w:tcW w:w="4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FE6" w:rsidRPr="0075764F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CA" w:eastAsia="en-CA"/>
              </w:rPr>
              <w:t>GACTAAAGGATGAGATGTGACCATCTGTAAAATA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7FE6" w:rsidRPr="007474D2" w:rsidRDefault="00237FE6" w:rsidP="00C00A8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7474D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CA" w:eastAsia="en-CA"/>
              </w:rPr>
              <w:t>chr5:121,536,422-121,536,456</w:t>
            </w:r>
          </w:p>
        </w:tc>
      </w:tr>
    </w:tbl>
    <w:p w:rsidR="001357B5" w:rsidRDefault="001357B5">
      <w:bookmarkStart w:id="0" w:name="_GoBack"/>
      <w:bookmarkEnd w:id="0"/>
    </w:p>
    <w:sectPr w:rsidR="001357B5" w:rsidSect="00237FE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FE6"/>
    <w:rsid w:val="001357B5"/>
    <w:rsid w:val="0023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EFDE0B-D0C4-42C2-8079-87DD98F24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FE6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3</Words>
  <Characters>3923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4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outh Jean-François</dc:creator>
  <cp:keywords/>
  <dc:description/>
  <cp:lastModifiedBy>Schmouth Jean-François</cp:lastModifiedBy>
  <cp:revision>1</cp:revision>
  <dcterms:created xsi:type="dcterms:W3CDTF">2022-05-03T18:39:00Z</dcterms:created>
  <dcterms:modified xsi:type="dcterms:W3CDTF">2022-05-03T18:39:00Z</dcterms:modified>
</cp:coreProperties>
</file>